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E1E15" w14:textId="1F65260A" w:rsidR="00932835" w:rsidRPr="00DC1043" w:rsidRDefault="009235ED" w:rsidP="00775904">
      <w:pPr>
        <w:pStyle w:val="Heading3"/>
        <w:spacing w:line="480" w:lineRule="auto"/>
        <w:rPr>
          <w:b w:val="0"/>
          <w:bCs w:val="0"/>
          <w:sz w:val="24"/>
          <w:szCs w:val="24"/>
        </w:rPr>
      </w:pPr>
      <w:bookmarkStart w:id="0" w:name="X08b9df8fd8a291c98f8238788188675f15d2469"/>
      <w:bookmarkStart w:id="1" w:name="X3671eca28be80eecdc26433fe078f5b12a4f554"/>
      <w:r>
        <w:rPr>
          <w:sz w:val="24"/>
          <w:szCs w:val="24"/>
        </w:rPr>
        <w:t>Additional file 2.</w:t>
      </w:r>
      <w:r w:rsidR="00932835" w:rsidRPr="00095A4E">
        <w:rPr>
          <w:sz w:val="24"/>
          <w:szCs w:val="24"/>
        </w:rPr>
        <w:t xml:space="preserve"> </w:t>
      </w:r>
      <w:r w:rsidR="00932835" w:rsidRPr="00DC1043">
        <w:rPr>
          <w:b w:val="0"/>
          <w:bCs w:val="0"/>
          <w:sz w:val="24"/>
          <w:szCs w:val="24"/>
        </w:rPr>
        <w:t xml:space="preserve">Baseline characteristics of women included </w:t>
      </w:r>
      <w:r w:rsidR="006276E5">
        <w:rPr>
          <w:b w:val="0"/>
          <w:bCs w:val="0"/>
          <w:sz w:val="24"/>
          <w:szCs w:val="24"/>
        </w:rPr>
        <w:t>and</w:t>
      </w:r>
      <w:r w:rsidR="00932835" w:rsidRPr="00DC1043">
        <w:rPr>
          <w:b w:val="0"/>
          <w:bCs w:val="0"/>
          <w:sz w:val="24"/>
          <w:szCs w:val="24"/>
        </w:rPr>
        <w:t xml:space="preserve"> excluded from </w:t>
      </w:r>
      <w:r w:rsidR="006276E5">
        <w:rPr>
          <w:b w:val="0"/>
          <w:bCs w:val="0"/>
          <w:sz w:val="24"/>
          <w:szCs w:val="24"/>
        </w:rPr>
        <w:t xml:space="preserve">the </w:t>
      </w:r>
      <w:r w:rsidR="00932835" w:rsidRPr="00DC1043">
        <w:rPr>
          <w:b w:val="0"/>
          <w:bCs w:val="0"/>
          <w:sz w:val="24"/>
          <w:szCs w:val="24"/>
        </w:rPr>
        <w:t>study</w:t>
      </w:r>
    </w:p>
    <w:tbl>
      <w:tblPr>
        <w:tblW w:w="89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94"/>
        <w:gridCol w:w="1691"/>
        <w:gridCol w:w="1842"/>
        <w:gridCol w:w="1959"/>
        <w:gridCol w:w="780"/>
      </w:tblGrid>
      <w:tr w:rsidR="00932835" w:rsidRPr="004A17D8" w14:paraId="7B0D40E8" w14:textId="77777777" w:rsidTr="006E6DB4">
        <w:trPr>
          <w:tblHeader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0F0E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56A4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otal (n=30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A12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cluded (n=133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2B43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cluded (n=167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77DD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932835" w:rsidRPr="004A17D8" w14:paraId="7D72D186" w14:textId="77777777" w:rsidTr="006E6DB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0C8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station at enrolment, weeks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6D08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4 ± 0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A04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4 ± 0.5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8B7F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3 ± 0.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80D1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932835" w:rsidRPr="004A17D8" w14:paraId="62850AF8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0EB2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96D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1 ± 4.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5C5E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3 ± 4.2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3B78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7 ± 4.2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42B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32835" w:rsidRPr="004A17D8" w14:paraId="7FFC8247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B78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151A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7CD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D0EC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A389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932835" w:rsidRPr="004A17D8" w14:paraId="3A63E153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D0E3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Chinese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47F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6 (82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BA38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 (78.2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F61A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85.0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EB61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2E723C9C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F503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Non-Chinese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2EFC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18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4A8C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21.8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9DE5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15.0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4D82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295C93EB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F1FA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F04B2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3 ± 2.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0AB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8 ± 2.8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DC99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7 ± 2.2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D18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32835" w:rsidRPr="004A17D8" w14:paraId="16BBC45B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70B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0E39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7035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7061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0BE3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932835" w:rsidRPr="004A17D8" w14:paraId="0F83116F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9613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Nulliparou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278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8 (62.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2A9A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 (60.9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378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 (64.1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165E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290848E7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7769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Multiparou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D7CD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 (37.3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B974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39.1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52DC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35.9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92D9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19AEBF8E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96FE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story of GDM or family history of diabetes, n (%)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5648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D0FD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42A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5BE8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932835" w:rsidRPr="004A17D8" w14:paraId="4DFD092D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7031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No or not applicable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FE3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4 (78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50F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 (81.2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62F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 (75.4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211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5B819AEC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DD2F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4C1D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 (22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A7B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18.8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CD4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24.6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06A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16A7B465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308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pregnancy BMI, kg/m²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120D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9 ± 4.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302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8 ± 4.4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0655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9 ± 3.9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A20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932835" w:rsidRPr="004A17D8" w14:paraId="4C7938F9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55F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rregular meal, n (%)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C54F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6D12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31AA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36C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932835" w:rsidRPr="004A17D8" w14:paraId="42CD8815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89CA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E259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 (73.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539D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68.4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7B5C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 (77.8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63A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5DA5105D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70FB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47D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 (26.3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EA3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31.6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CAB1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22.2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E788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2F16C74C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B653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al activity, n (%)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4F44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B79F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3962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50A6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932835" w:rsidRPr="004A17D8" w14:paraId="056F4FFE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8408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Active (≥600 MET-min/week)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DD14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 (73.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2E9E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73.7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41E3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(73.7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56D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35" w:rsidRPr="004A17D8" w14:paraId="78956766" w14:textId="77777777" w:rsidTr="006E6DB4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825E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4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Inactive (&lt;600 MET-min/week)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0160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 (26.3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A6AD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26.3)</w:t>
            </w:r>
          </w:p>
        </w:tc>
        <w:tc>
          <w:tcPr>
            <w:tcW w:w="1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1CC7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23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 (26.3)</w:t>
            </w:r>
          </w:p>
        </w:tc>
        <w:tc>
          <w:tcPr>
            <w:tcW w:w="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E7A5" w14:textId="77777777" w:rsidR="00932835" w:rsidRPr="007C3237" w:rsidRDefault="00932835" w:rsidP="006E6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ACB8AE" w14:textId="77777777" w:rsidR="00932835" w:rsidRPr="007C3237" w:rsidRDefault="00932835" w:rsidP="00775904">
      <w:pPr>
        <w:pStyle w:val="Caption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37">
        <w:rPr>
          <w:rFonts w:ascii="Times New Roman" w:hAnsi="Times New Roman" w:cs="Times New Roman"/>
          <w:sz w:val="24"/>
          <w:szCs w:val="24"/>
        </w:rPr>
        <w:t>Continuous data are presented in mean +/- standard deviation and categorical data are presented in frequency and percentages. Chi-squared tests for categorical variables and independent t tests for continuous variables were used to compare the two groups. GDM, gestational diabetes mellitus; BMI, body mass index; MET, metabolic equivalent of task.</w:t>
      </w:r>
    </w:p>
    <w:bookmarkEnd w:id="0"/>
    <w:bookmarkEnd w:id="1"/>
    <w:p w14:paraId="5D2176A4" w14:textId="3061F97F" w:rsidR="00464991" w:rsidRPr="0059307D" w:rsidRDefault="00464991" w:rsidP="00775904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SG"/>
          <w14:ligatures w14:val="none"/>
        </w:rPr>
      </w:pPr>
    </w:p>
    <w:sectPr w:rsidR="00464991" w:rsidRPr="0059307D" w:rsidSect="00EC6A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35"/>
    <w:rsid w:val="0009784D"/>
    <w:rsid w:val="000E7D82"/>
    <w:rsid w:val="00116B77"/>
    <w:rsid w:val="00122F46"/>
    <w:rsid w:val="001553C8"/>
    <w:rsid w:val="00305753"/>
    <w:rsid w:val="00353C86"/>
    <w:rsid w:val="00464991"/>
    <w:rsid w:val="004A1741"/>
    <w:rsid w:val="0059307D"/>
    <w:rsid w:val="0060291D"/>
    <w:rsid w:val="006276E5"/>
    <w:rsid w:val="00775904"/>
    <w:rsid w:val="00815ACF"/>
    <w:rsid w:val="00847CA9"/>
    <w:rsid w:val="009235ED"/>
    <w:rsid w:val="00932835"/>
    <w:rsid w:val="00962BD6"/>
    <w:rsid w:val="00AA1B99"/>
    <w:rsid w:val="00E203A6"/>
    <w:rsid w:val="00EC6A20"/>
    <w:rsid w:val="00F3575D"/>
    <w:rsid w:val="00F3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B7F1A"/>
  <w15:chartTrackingRefBased/>
  <w15:docId w15:val="{3A1B23F8-2E3B-9A4A-B5C2-D84030E0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835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93283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283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2835"/>
    <w:rPr>
      <w:sz w:val="16"/>
      <w:szCs w:val="16"/>
    </w:rPr>
  </w:style>
  <w:style w:type="paragraph" w:customStyle="1" w:styleId="Caption1">
    <w:name w:val="Caption1"/>
    <w:link w:val="Caption1Char"/>
    <w:qFormat/>
    <w:rsid w:val="00932835"/>
    <w:pPr>
      <w:spacing w:line="259" w:lineRule="auto"/>
    </w:pPr>
    <w:rPr>
      <w:rFonts w:ascii="Arial" w:eastAsiaTheme="majorEastAsia" w:hAnsi="Arial" w:cs="Arial"/>
      <w:bCs/>
      <w:kern w:val="0"/>
      <w:sz w:val="16"/>
      <w:szCs w:val="22"/>
      <w:lang w:val="en-US" w:eastAsia="en-US"/>
      <w14:ligatures w14:val="none"/>
    </w:rPr>
  </w:style>
  <w:style w:type="character" w:customStyle="1" w:styleId="Caption1Char">
    <w:name w:val="Caption1 Char"/>
    <w:basedOn w:val="DefaultParagraphFont"/>
    <w:link w:val="Caption1"/>
    <w:rsid w:val="00932835"/>
    <w:rPr>
      <w:rFonts w:ascii="Arial" w:eastAsiaTheme="majorEastAsia" w:hAnsi="Arial" w:cs="Arial"/>
      <w:bCs/>
      <w:kern w:val="0"/>
      <w:sz w:val="16"/>
      <w:szCs w:val="22"/>
      <w:lang w:val="en-US"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32835"/>
    <w:pPr>
      <w:spacing w:before="180" w:after="180"/>
    </w:pPr>
    <w:rPr>
      <w:rFonts w:ascii="Arial" w:eastAsiaTheme="minorHAnsi" w:hAnsi="Arial"/>
      <w:kern w:val="0"/>
      <w:sz w:val="22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28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2835"/>
    <w:rPr>
      <w:lang w:val="en-US"/>
    </w:rPr>
  </w:style>
  <w:style w:type="paragraph" w:styleId="Revision">
    <w:name w:val="Revision"/>
    <w:hidden/>
    <w:uiPriority w:val="99"/>
    <w:semiHidden/>
    <w:rsid w:val="006276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ong Ying</dc:creator>
  <cp:keywords/>
  <dc:description/>
  <cp:lastModifiedBy>#LIM YONG QI, JAMIE#</cp:lastModifiedBy>
  <cp:revision>4</cp:revision>
  <cp:lastPrinted>2023-07-04T11:51:00Z</cp:lastPrinted>
  <dcterms:created xsi:type="dcterms:W3CDTF">2024-03-10T13:15:00Z</dcterms:created>
  <dcterms:modified xsi:type="dcterms:W3CDTF">2024-04-04T13:25:00Z</dcterms:modified>
</cp:coreProperties>
</file>